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E8A14EC">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E8A14EC">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496CC615" w:rsidR="00F102CC" w:rsidRPr="003D5AF6" w:rsidRDefault="0E8A14EC" w:rsidP="0E8A14EC">
            <w:pPr>
              <w:rPr>
                <w:rFonts w:ascii="Noto Sans" w:eastAsia="Noto Sans" w:hAnsi="Noto Sans" w:cs="Noto Sans"/>
                <w:color w:val="434343"/>
                <w:sz w:val="18"/>
                <w:szCs w:val="18"/>
              </w:rPr>
            </w:pPr>
            <w:r w:rsidRPr="0E8A14EC">
              <w:rPr>
                <w:rFonts w:ascii="Noto Sans" w:eastAsia="Noto Sans" w:hAnsi="Noto Sans" w:cs="Noto Sans"/>
                <w:color w:val="434343"/>
                <w:sz w:val="18"/>
                <w:szCs w:val="18"/>
              </w:rPr>
              <w:t>Resource Availability; Resources Table</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E8A14EC">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E8A14EC">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E8A14EC">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5594E5D1" w:rsidR="00F102CC" w:rsidRPr="003D5AF6" w:rsidRDefault="005C2BF6">
            <w:pPr>
              <w:rPr>
                <w:rFonts w:ascii="Noto Sans" w:eastAsia="Noto Sans" w:hAnsi="Noto Sans" w:cs="Noto Sans"/>
                <w:bCs/>
                <w:color w:val="434343"/>
                <w:sz w:val="18"/>
                <w:szCs w:val="18"/>
              </w:rPr>
            </w:pPr>
            <w:r>
              <w:rPr>
                <w:rFonts w:ascii="Noto Sans" w:eastAsia="Noto Sans" w:hAnsi="Noto Sans" w:cs="Noto Sans"/>
                <w:bCs/>
                <w:color w:val="434343"/>
                <w:sz w:val="18"/>
                <w:szCs w:val="18"/>
              </w:rPr>
              <w:t>Resources Table</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E8A14E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E8A14E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E8A14EC">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12F85EC3" w:rsidR="00F102CC" w:rsidRPr="003D5AF6" w:rsidRDefault="005C2BF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2</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E8A14EC">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E8A14E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E8A14EC">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0C1192B7" w:rsidR="00F102CC" w:rsidRPr="003D5AF6" w:rsidRDefault="005C2B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E8A14EC">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2753AE5D" w:rsidR="00F102CC" w:rsidRPr="003D5AF6" w:rsidRDefault="005C2B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E8A14E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E8A14E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E8A14EC">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105BCC7A" w:rsidR="00F102CC" w:rsidRPr="003D5AF6" w:rsidRDefault="0E8A14EC" w:rsidP="0E8A14EC">
            <w:pPr>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 (Mice); Resources Table</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E8A14EC">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2DA1ED71" w:rsidR="00F102CC" w:rsidRPr="003D5AF6" w:rsidRDefault="005C2B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E8A14E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E8A14EC">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E8A14EC">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55B3D665" w:rsidR="00F102CC" w:rsidRPr="003D5AF6" w:rsidRDefault="00567F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E8A14EC">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3164E312" w:rsidR="00F102CC" w:rsidRPr="003D5AF6" w:rsidRDefault="00567F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E8A14EC">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E8A14EC">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E8A14EC">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51C6B652" w:rsidR="00F102CC" w:rsidRPr="00ED67C7" w:rsidRDefault="00567FAA">
            <w:pPr>
              <w:rPr>
                <w:rFonts w:ascii="Noto Sans" w:eastAsia="Noto Sans" w:hAnsi="Noto Sans" w:cs="Noto Sans"/>
                <w:bCs/>
                <w:color w:val="434343"/>
                <w:sz w:val="18"/>
                <w:szCs w:val="18"/>
              </w:rPr>
            </w:pPr>
            <w:r w:rsidRPr="00ED67C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E8A14EC">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E8A14EC">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5DFAA6BB"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E8A14EC">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E8A14EC">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E8A14EC">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301EE8EC"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Citations to any previously published protocols are included in the Materials and Methods section</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62F1DAFF"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E8A14EC">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E8A14EC">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E8A14EC">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E8A14EC">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228F58C6" w:rsidR="00F102CC" w:rsidRPr="00D73D38" w:rsidRDefault="00D73D38">
            <w:pPr>
              <w:spacing w:line="225" w:lineRule="auto"/>
              <w:rPr>
                <w:rFonts w:eastAsia="Noto Sans"/>
                <w:bCs/>
                <w:color w:val="434343"/>
                <w:sz w:val="18"/>
                <w:szCs w:val="18"/>
              </w:rPr>
            </w:pPr>
            <w:r>
              <w:rPr>
                <w:rFonts w:eastAsia="Noto Sans"/>
                <w:bCs/>
                <w:color w:val="434343"/>
                <w:sz w:val="18"/>
                <w:szCs w:val="18"/>
              </w:rPr>
              <w:t>Materials and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E8A14EC">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58A4754A" w:rsidR="00F102CC" w:rsidRDefault="002F19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E8A14EC">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C193D85"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E8A14EC">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265DFB05"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E8A14E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E8A14EC">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E8A14EC">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79AD52E4"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 figure caption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E8A14EC">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660D1530"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 where applicabl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E8A14EC">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E8A14EC">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E8A14EC">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639F00B3"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E8A14EC">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83A824"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 (Mic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E8A14EC">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2571D4BE"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E8A14EC">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E8A14EC">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E8A14EC">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0B539993"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E8A14EC">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E8A14EC">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5AC841AD"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E8A14E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E8A14EC">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E8A14EC">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409DD2FF"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Materials and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E8A14E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E8A14EC">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E8A14EC">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77DB129"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rsidTr="0E8A14EC">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0CABF238"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ource Availability, Resources Table</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E8A14EC">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5B3183E4"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E8A14EC">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E8A14EC">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E8A14EC">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55C96188"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E8A14EC">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1D095C85" w:rsidR="00F102CC" w:rsidRPr="003D5AF6" w:rsidRDefault="00ED67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E8A14EC">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034A190A" w:rsidR="00F102CC" w:rsidRPr="003D5AF6" w:rsidRDefault="0E8A14EC" w:rsidP="0E8A14EC">
            <w:pPr>
              <w:spacing w:line="225" w:lineRule="auto"/>
              <w:rPr>
                <w:rFonts w:ascii="Noto Sans" w:eastAsia="Noto Sans" w:hAnsi="Noto Sans" w:cs="Noto Sans"/>
                <w:color w:val="434343"/>
                <w:sz w:val="18"/>
                <w:szCs w:val="18"/>
              </w:rPr>
            </w:pPr>
            <w:r w:rsidRPr="0E8A14EC">
              <w:rPr>
                <w:rFonts w:ascii="Noto Sans" w:eastAsia="Noto Sans" w:hAnsi="Noto Sans" w:cs="Noto Sans"/>
                <w:color w:val="434343"/>
                <w:sz w:val="18"/>
                <w:szCs w:val="18"/>
              </w:rPr>
              <w:t>Resources Table, Materials and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3E0BAD" w:rsidR="00F102CC" w:rsidRPr="003D5AF6" w:rsidRDefault="00567F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69A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5F2517" w14:textId="77777777" w:rsidR="00CB69AF" w:rsidRDefault="00CB69AF">
      <w:r>
        <w:separator/>
      </w:r>
    </w:p>
  </w:endnote>
  <w:endnote w:type="continuationSeparator" w:id="0">
    <w:p w14:paraId="760D0DA3" w14:textId="77777777" w:rsidR="00CB69AF" w:rsidRDefault="00CB6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9B89F2" w14:textId="77777777" w:rsidR="00CB69AF" w:rsidRDefault="00CB69AF">
      <w:r>
        <w:separator/>
      </w:r>
    </w:p>
  </w:footnote>
  <w:footnote w:type="continuationSeparator" w:id="0">
    <w:p w14:paraId="2F93DCD9" w14:textId="77777777" w:rsidR="00CB69AF" w:rsidRDefault="00CB69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0596"/>
    <w:rsid w:val="001B3BCC"/>
    <w:rsid w:val="002209A8"/>
    <w:rsid w:val="002F19DD"/>
    <w:rsid w:val="003D5AF6"/>
    <w:rsid w:val="00427975"/>
    <w:rsid w:val="004E2C31"/>
    <w:rsid w:val="00567FAA"/>
    <w:rsid w:val="005B0259"/>
    <w:rsid w:val="005C2BF6"/>
    <w:rsid w:val="007054B6"/>
    <w:rsid w:val="009C7B26"/>
    <w:rsid w:val="00A11E52"/>
    <w:rsid w:val="00BD41E9"/>
    <w:rsid w:val="00C84413"/>
    <w:rsid w:val="00CB69AF"/>
    <w:rsid w:val="00D73D38"/>
    <w:rsid w:val="00E13302"/>
    <w:rsid w:val="00ED67C7"/>
    <w:rsid w:val="00F102CC"/>
    <w:rsid w:val="00F42B7E"/>
    <w:rsid w:val="00F91042"/>
    <w:rsid w:val="0E8A14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6129674">
      <w:bodyDiv w:val="1"/>
      <w:marLeft w:val="0"/>
      <w:marRight w:val="0"/>
      <w:marTop w:val="0"/>
      <w:marBottom w:val="0"/>
      <w:divBdr>
        <w:top w:val="none" w:sz="0" w:space="0" w:color="auto"/>
        <w:left w:val="none" w:sz="0" w:space="0" w:color="auto"/>
        <w:bottom w:val="none" w:sz="0" w:space="0" w:color="auto"/>
        <w:right w:val="none" w:sz="0" w:space="0" w:color="auto"/>
      </w:divBdr>
      <w:divsChild>
        <w:div w:id="829759111">
          <w:marLeft w:val="0"/>
          <w:marRight w:val="0"/>
          <w:marTop w:val="0"/>
          <w:marBottom w:val="0"/>
          <w:divBdr>
            <w:top w:val="none" w:sz="0" w:space="0" w:color="auto"/>
            <w:left w:val="none" w:sz="0" w:space="0" w:color="auto"/>
            <w:bottom w:val="none" w:sz="0" w:space="0" w:color="auto"/>
            <w:right w:val="none" w:sz="0" w:space="0" w:color="auto"/>
          </w:divBdr>
          <w:divsChild>
            <w:div w:id="1365716363">
              <w:marLeft w:val="0"/>
              <w:marRight w:val="0"/>
              <w:marTop w:val="0"/>
              <w:marBottom w:val="0"/>
              <w:divBdr>
                <w:top w:val="none" w:sz="0" w:space="0" w:color="auto"/>
                <w:left w:val="none" w:sz="0" w:space="0" w:color="auto"/>
                <w:bottom w:val="none" w:sz="0" w:space="0" w:color="auto"/>
                <w:right w:val="none" w:sz="0" w:space="0" w:color="auto"/>
              </w:divBdr>
              <w:divsChild>
                <w:div w:id="206906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91</Words>
  <Characters>8504</Characters>
  <Application>Microsoft Office Word</Application>
  <DocSecurity>0</DocSecurity>
  <Lines>70</Lines>
  <Paragraphs>19</Paragraphs>
  <ScaleCrop>false</ScaleCrop>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k, Michelle Murrah</cp:lastModifiedBy>
  <cp:revision>8</cp:revision>
  <dcterms:created xsi:type="dcterms:W3CDTF">2022-10-06T01:35:00Z</dcterms:created>
  <dcterms:modified xsi:type="dcterms:W3CDTF">2022-10-12T02:12:00Z</dcterms:modified>
</cp:coreProperties>
</file>